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A42" w:rsidRPr="006634FE" w:rsidRDefault="00DD6A42" w:rsidP="00DD6A42">
      <w:pPr>
        <w:pStyle w:val="Heading2"/>
        <w:shd w:val="clear" w:color="auto" w:fill="FFFFFF"/>
        <w:spacing w:line="276" w:lineRule="auto"/>
        <w:jc w:val="both"/>
        <w:rPr>
          <w:rFonts w:eastAsiaTheme="minorEastAsia"/>
          <w:b w:val="0"/>
          <w:bCs w:val="0"/>
          <w:sz w:val="24"/>
          <w:szCs w:val="24"/>
          <w:lang w:val="en-US"/>
        </w:rPr>
      </w:pPr>
      <w:r w:rsidRPr="00C03133">
        <w:rPr>
          <w:rFonts w:eastAsiaTheme="minorEastAsia"/>
          <w:bCs w:val="0"/>
          <w:sz w:val="24"/>
          <w:szCs w:val="24"/>
          <w:lang w:val="en-US"/>
        </w:rPr>
        <w:t>Table S</w:t>
      </w:r>
      <w:r>
        <w:rPr>
          <w:rFonts w:eastAsiaTheme="minorEastAsia"/>
          <w:bCs w:val="0"/>
          <w:sz w:val="24"/>
          <w:szCs w:val="24"/>
          <w:lang w:val="en-US"/>
        </w:rPr>
        <w:t>5</w:t>
      </w:r>
      <w:r w:rsidR="00A349C3">
        <w:rPr>
          <w:rFonts w:eastAsiaTheme="minorEastAsia"/>
          <w:bCs w:val="0"/>
          <w:sz w:val="24"/>
          <w:szCs w:val="24"/>
          <w:lang w:val="en-US"/>
        </w:rPr>
        <w:t>.</w:t>
      </w:r>
      <w:r w:rsidRPr="006634FE">
        <w:rPr>
          <w:rFonts w:eastAsiaTheme="minorEastAsia"/>
          <w:b w:val="0"/>
          <w:bCs w:val="0"/>
          <w:sz w:val="24"/>
          <w:szCs w:val="24"/>
          <w:lang w:val="en-US"/>
        </w:rPr>
        <w:t xml:space="preserve"> Primers used </w:t>
      </w:r>
      <w:r>
        <w:rPr>
          <w:rFonts w:eastAsiaTheme="minorEastAsia"/>
          <w:b w:val="0"/>
          <w:bCs w:val="0"/>
          <w:sz w:val="24"/>
          <w:szCs w:val="24"/>
          <w:lang w:val="en-US"/>
        </w:rPr>
        <w:t>for strain construction and qPCR</w:t>
      </w:r>
      <w:r w:rsidRPr="006634FE">
        <w:rPr>
          <w:rFonts w:eastAsiaTheme="minorEastAsia"/>
          <w:b w:val="0"/>
          <w:bCs w:val="0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9"/>
        <w:gridCol w:w="5747"/>
        <w:gridCol w:w="5630"/>
      </w:tblGrid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Cs w:val="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Cs w:val="0"/>
                <w:sz w:val="20"/>
                <w:szCs w:val="20"/>
                <w:lang w:val="en-US"/>
              </w:rPr>
              <w:t>Sequence (5</w:t>
            </w:r>
            <w:r w:rsidRPr="00DD6A42">
              <w:rPr>
                <w:sz w:val="20"/>
                <w:szCs w:val="20"/>
                <w:shd w:val="clear" w:color="auto" w:fill="FFFFFF"/>
                <w:lang w:val="en-US"/>
              </w:rPr>
              <w:t>´ to 3´</w:t>
            </w:r>
            <w:r w:rsidRPr="00DD6A42">
              <w:rPr>
                <w:rFonts w:eastAsiaTheme="minorEastAsia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Cs w:val="0"/>
                <w:sz w:val="20"/>
                <w:szCs w:val="20"/>
                <w:lang w:val="en-US"/>
              </w:rPr>
              <w:t>Use</w:t>
            </w:r>
          </w:p>
        </w:tc>
      </w:tr>
      <w:tr w:rsidR="00DD6A42" w:rsidRPr="00A349C3" w:rsidTr="00DD6A42">
        <w:tc>
          <w:tcPr>
            <w:tcW w:w="5000" w:type="pct"/>
            <w:gridSpan w:val="3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Cs w:val="0"/>
                <w:sz w:val="20"/>
                <w:szCs w:val="20"/>
                <w:lang w:val="en-US"/>
              </w:rPr>
              <w:t>Strain construction and identification</w:t>
            </w: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>CST6-d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>agtaaagaaaaaagtataagcccacacctttttggtaggataatgTTCGATGATGTAGTTTCTGGTT</w:t>
            </w:r>
            <w:proofErr w:type="gramEnd"/>
          </w:p>
        </w:tc>
        <w:tc>
          <w:tcPr>
            <w:tcW w:w="2166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deletion cassette for </w:t>
            </w:r>
            <w:r w:rsidRPr="00DD6A42">
              <w:rPr>
                <w:b w:val="0"/>
                <w:i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 construction</w:t>
            </w: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ST6-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>cttatcattcttgaatgaaacaccgttgtgctcaccaaaactttgGTGATTCTGGGTAGAAGATC</w:t>
            </w:r>
            <w:proofErr w:type="gramEnd"/>
          </w:p>
        </w:tc>
        <w:tc>
          <w:tcPr>
            <w:tcW w:w="2166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deletion cassette for </w:t>
            </w:r>
            <w:r w:rsidRPr="00DD6A42">
              <w:rPr>
                <w:b w:val="0"/>
                <w:i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 construction;</w:t>
            </w:r>
          </w:p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tagging cassette for </w:t>
            </w:r>
            <w:r w:rsidRPr="00DD6A42">
              <w:rPr>
                <w:b w:val="0"/>
                <w:i/>
                <w:color w:val="030303"/>
                <w:sz w:val="20"/>
                <w:szCs w:val="20"/>
                <w:lang w:val="en-US"/>
              </w:rPr>
              <w:t>CST6-TAP</w:t>
            </w:r>
            <w:r w:rsidR="00A349C3">
              <w:rPr>
                <w:b w:val="0"/>
                <w:i/>
                <w:color w:val="030303"/>
                <w:sz w:val="20"/>
                <w:szCs w:val="20"/>
                <w:lang w:val="en-US"/>
              </w:rPr>
              <w:t xml:space="preserve"> 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onstruction</w:t>
            </w: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ST6-dc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>TCACCTTACACGGAACATAGTT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Identification of </w:t>
            </w:r>
            <w:r w:rsidRPr="00DD6A42">
              <w:rPr>
                <w:b w:val="0"/>
                <w:i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;</w:t>
            </w:r>
          </w:p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upstream arm for </w:t>
            </w:r>
            <w:r w:rsidRPr="00DD6A42">
              <w:rPr>
                <w:b w:val="0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U construction</w:t>
            </w: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cR</w:t>
            </w:r>
            <w:proofErr w:type="spellEnd"/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pacing w:line="276" w:lineRule="auto"/>
              <w:outlineLvl w:val="1"/>
              <w:rPr>
                <w:b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sz w:val="20"/>
                <w:szCs w:val="20"/>
                <w:lang w:val="en-US"/>
              </w:rPr>
              <w:t>AAAACCAGAAACTACATCA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Identification of </w:t>
            </w:r>
            <w:r w:rsidRPr="00DD6A42">
              <w:rPr>
                <w:b w:val="0"/>
                <w:i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 and WT</w:t>
            </w: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3-d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gttagcagaattgtcatgcaagggctccctatctactggagaTTCGATGATGTAGTTTCTGGTT</w:t>
            </w:r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plification of integration cassette for WT</w:t>
            </w:r>
            <w:r w:rsidR="00A349C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DD6A42">
              <w:rPr>
                <w:rFonts w:ascii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onstruction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3-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aatttgtgagtttagtatacatgcatttacttataatacagGTGATTCTGGGTAGAAGATC</w:t>
            </w:r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3-dc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CAGTCAAATTGCAGTAC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  <w:r w:rsidR="00A34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 xml:space="preserve"> WT</w:t>
            </w: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DD6A42">
              <w:rPr>
                <w:rFonts w:ascii="Times New Roman" w:hAnsi="Times New Roman" w:cs="Times New Roman"/>
                <w:color w:val="222222"/>
              </w:rPr>
              <w:t>CST6-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DD6A42">
              <w:rPr>
                <w:rFonts w:ascii="Times New Roman" w:hAnsi="Times New Roman" w:cs="Times New Roman"/>
                <w:color w:val="222222"/>
              </w:rPr>
              <w:t>aaggatccagacaaccaatcattacccaattctgaaaagataaaaGGAGGTGGTGGAGGTGGA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mplification of tagging cassette for </w:t>
            </w:r>
            <w:r w:rsidRPr="00DD6A42">
              <w:rPr>
                <w:rFonts w:ascii="Times New Roman" w:eastAsia="Times New Roman" w:hAnsi="Times New Roman" w:cs="Times New Roman"/>
                <w:i/>
                <w:color w:val="030303"/>
                <w:sz w:val="20"/>
                <w:szCs w:val="20"/>
                <w:lang w:val="en-US"/>
              </w:rPr>
              <w:t>CST6-TAP</w:t>
            </w:r>
            <w:r w:rsidR="00A349C3">
              <w:rPr>
                <w:rFonts w:ascii="Times New Roman" w:eastAsia="Times New Roman" w:hAnsi="Times New Roman" w:cs="Times New Roman"/>
                <w:i/>
                <w:color w:val="030303"/>
                <w:sz w:val="20"/>
                <w:szCs w:val="20"/>
                <w:lang w:val="en-US"/>
              </w:rPr>
              <w:t xml:space="preserve"> </w:t>
            </w:r>
            <w:r w:rsidRPr="00DD6A42">
              <w:rPr>
                <w:rFonts w:ascii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onstruction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DD6A42">
              <w:rPr>
                <w:rFonts w:ascii="Times New Roman" w:hAnsi="Times New Roman" w:cs="Times New Roman"/>
                <w:color w:val="222222"/>
              </w:rPr>
              <w:t>CST6-c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DD6A42">
              <w:rPr>
                <w:rFonts w:ascii="Times New Roman" w:hAnsi="Times New Roman" w:cs="Times New Roman"/>
                <w:color w:val="222222"/>
              </w:rPr>
              <w:t>GATTCAGACGTTACAGAAGTGG</w:t>
            </w:r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  <w:r w:rsidR="00A34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A34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DD6A42">
              <w:rPr>
                <w:rFonts w:ascii="Times New Roman" w:eastAsia="Times New Roman" w:hAnsi="Times New Roman" w:cs="Times New Roman"/>
                <w:i/>
                <w:color w:val="030303"/>
                <w:sz w:val="20"/>
                <w:szCs w:val="20"/>
                <w:lang w:val="en-US"/>
              </w:rPr>
              <w:t>CST6-TAP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DD6A42">
              <w:rPr>
                <w:rFonts w:ascii="Times New Roman" w:hAnsi="Times New Roman" w:cs="Times New Roman"/>
                <w:color w:val="222222"/>
              </w:rPr>
              <w:t>cR2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DD6A42">
              <w:rPr>
                <w:rFonts w:ascii="Times New Roman" w:hAnsi="Times New Roman" w:cs="Times New Roman"/>
                <w:bCs/>
                <w:color w:val="222222"/>
                <w:lang w:val="en-US"/>
              </w:rPr>
              <w:t>TTCCATGGATCCACCTCCAC</w:t>
            </w:r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ST6-dU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tgtgctcaccaaaactttgTATCCTACCAAAAAGGTGTGG</w:t>
            </w:r>
            <w:proofErr w:type="spellEnd"/>
          </w:p>
        </w:tc>
        <w:tc>
          <w:tcPr>
            <w:tcW w:w="2166" w:type="pc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upstream arm for </w:t>
            </w:r>
            <w:r w:rsidRPr="00DD6A42">
              <w:rPr>
                <w:b w:val="0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U construction</w:t>
            </w: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ST6-dL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cacacctttttggtaggataCAAAGTTTTGGTGAGCACAAC</w:t>
            </w:r>
            <w:proofErr w:type="spellEnd"/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repeat fragment for </w:t>
            </w:r>
            <w:r w:rsidRPr="00DD6A42">
              <w:rPr>
                <w:b w:val="0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U construction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ST6-dL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accagaaactacatcatcgaaAATGTCTTAAAGGTAATTTATACC</w:t>
            </w:r>
            <w:proofErr w:type="spellEnd"/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ST6-dD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tcttctacccagaatcacCTCCAAAATTCATTTACGTGAAC</w:t>
            </w:r>
            <w:proofErr w:type="spellEnd"/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downstream arm for </w:t>
            </w:r>
            <w:r w:rsidRPr="00DD6A42">
              <w:rPr>
                <w:b w:val="0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U construction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ST6-dD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GGTAATGATTGGTTGTCTGG</w:t>
            </w:r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URA3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GATGATGTAGTTTCTGGTT</w:t>
            </w:r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Amplification of </w:t>
            </w:r>
            <w:r w:rsidRPr="00DD6A42">
              <w:rPr>
                <w:b w:val="0"/>
                <w:i/>
                <w:color w:val="030303"/>
                <w:sz w:val="20"/>
                <w:szCs w:val="20"/>
                <w:lang w:val="en-US"/>
              </w:rPr>
              <w:t>KlURA3</w:t>
            </w:r>
            <w:r w:rsidRPr="00DD6A42"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  <w:t xml:space="preserve"> for </w:t>
            </w:r>
            <w:r w:rsidRPr="00DD6A42">
              <w:rPr>
                <w:b w:val="0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cst6</w:t>
            </w:r>
            <w:r w:rsidRPr="00DD6A42">
              <w:rPr>
                <w:b w:val="0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U construction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URA3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ATTCTGGGTAGAAGATC</w:t>
            </w:r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ST6-di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CCGAATGAAAATACCAATG</w:t>
            </w:r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dentification of </w:t>
            </w:r>
            <w:r w:rsidRPr="00DD6A4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cst6</w:t>
            </w:r>
            <w:r w:rsidRPr="00DD6A42">
              <w:rPr>
                <w:rFonts w:ascii="Times New Roman" w:eastAsia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</w:t>
            </w:r>
            <w:r w:rsidRPr="00DD6A42">
              <w:rPr>
                <w:rFonts w:ascii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 xml:space="preserve">U and </w:t>
            </w:r>
            <w:r w:rsidRPr="00DD6A4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cst6</w:t>
            </w:r>
            <w:r w:rsidRPr="00DD6A42">
              <w:rPr>
                <w:rFonts w:ascii="Times New Roman" w:eastAsia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∆</w:t>
            </w:r>
            <w:r w:rsidRPr="00DD6A42">
              <w:rPr>
                <w:rFonts w:ascii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L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DD6A42">
              <w:rPr>
                <w:rFonts w:ascii="Times New Roman" w:hAnsi="Times New Roman" w:cs="Times New Roman"/>
                <w:color w:val="222222"/>
              </w:rPr>
              <w:t>CST6-di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DD6A42">
              <w:rPr>
                <w:rFonts w:ascii="Times New Roman" w:hAnsi="Times New Roman" w:cs="Times New Roman"/>
                <w:color w:val="222222"/>
              </w:rPr>
              <w:t>GACTAAGGGGTTGACACGAG</w:t>
            </w:r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EF1P-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c</w:t>
            </w:r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  <w:u w:val="single"/>
              </w:rPr>
              <w:t>tctaga</w:t>
            </w:r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CACACCATAGCTTCAAAATGTTTC</w:t>
            </w:r>
            <w:proofErr w:type="spellEnd"/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mplification of </w:t>
            </w:r>
            <w:r w:rsidRPr="00DD6A4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TEF1</w:t>
            </w: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omoter for </w:t>
            </w:r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RS416-</w:t>
            </w:r>
            <w:r w:rsidRPr="00DD6A4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NCE103</w:t>
            </w:r>
            <w:r w:rsidR="00A349C3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D6A42">
              <w:rPr>
                <w:rFonts w:ascii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onstruction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EF1P-R2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agattcggtagcgctcatTTTGTAATTAAAACTTAGATTAGATTG</w:t>
            </w:r>
            <w:proofErr w:type="spellEnd"/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A42" w:rsidRPr="00A349C3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NCEct</w:t>
            </w:r>
            <w:proofErr w:type="spellEnd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atctaatctaagttttaattacaaaATGAGCGCTACCGAATCTTC</w:t>
            </w:r>
            <w:proofErr w:type="spellEnd"/>
          </w:p>
        </w:tc>
        <w:tc>
          <w:tcPr>
            <w:tcW w:w="2166" w:type="pct"/>
            <w:vMerge w:val="restar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mplification of </w:t>
            </w:r>
            <w:r w:rsidRPr="00DD6A4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NCE103</w:t>
            </w:r>
            <w:r w:rsidRPr="00DD6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DS and terminator for </w:t>
            </w:r>
            <w:r w:rsidRPr="00DD6A4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RS416-</w:t>
            </w:r>
            <w:r w:rsidRPr="00DD6A4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>NCE103</w:t>
            </w:r>
            <w:r w:rsidR="00A349C3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D6A42">
              <w:rPr>
                <w:rFonts w:ascii="Times New Roman" w:hAnsi="Times New Roman" w:cs="Times New Roman"/>
                <w:iCs/>
                <w:color w:val="030303"/>
                <w:sz w:val="20"/>
                <w:szCs w:val="20"/>
                <w:bdr w:val="none" w:sz="0" w:space="0" w:color="auto" w:frame="1"/>
                <w:lang w:val="en-US"/>
              </w:rPr>
              <w:t>construction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NCEct</w:t>
            </w:r>
            <w:proofErr w:type="spellEnd"/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6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</w:t>
            </w:r>
            <w:r w:rsidRPr="00DD6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ACATTTGCTGGATCACAGACC</w:t>
            </w:r>
            <w:proofErr w:type="spellEnd"/>
          </w:p>
        </w:tc>
        <w:tc>
          <w:tcPr>
            <w:tcW w:w="2166" w:type="pct"/>
            <w:vMerge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c>
          <w:tcPr>
            <w:tcW w:w="5000" w:type="pct"/>
            <w:gridSpan w:val="3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ntitative real-time PCR</w:t>
            </w: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T6-q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hd w:val="clear" w:color="auto" w:fill="FFFFFF"/>
              <w:spacing w:line="276" w:lineRule="auto"/>
              <w:jc w:val="both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DD6A42">
              <w:rPr>
                <w:b w:val="0"/>
                <w:bCs w:val="0"/>
                <w:sz w:val="20"/>
                <w:szCs w:val="20"/>
              </w:rPr>
              <w:t>ACCTATGACGAATCCACCA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CST6-q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hd w:val="clear" w:color="auto" w:fill="FFFFFF"/>
              <w:spacing w:line="276" w:lineRule="auto"/>
              <w:jc w:val="both"/>
              <w:outlineLvl w:val="1"/>
              <w:rPr>
                <w:color w:val="000000" w:themeColor="text1"/>
                <w:sz w:val="20"/>
                <w:szCs w:val="20"/>
              </w:rPr>
            </w:pPr>
            <w:r w:rsidRPr="00DD6A42">
              <w:rPr>
                <w:b w:val="0"/>
                <w:bCs w:val="0"/>
                <w:sz w:val="20"/>
                <w:szCs w:val="20"/>
              </w:rPr>
              <w:t>GCTGGCTTATTTGACCGTT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NCE103-qF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GCCACTTTAGAGTTTGCCATT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c>
          <w:tcPr>
            <w:tcW w:w="623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6A42">
              <w:rPr>
                <w:rFonts w:ascii="Times New Roman" w:hAnsi="Times New Roman" w:cs="Times New Roman"/>
                <w:sz w:val="20"/>
                <w:szCs w:val="20"/>
              </w:rPr>
              <w:t>NCE103-qR</w:t>
            </w:r>
          </w:p>
        </w:tc>
        <w:tc>
          <w:tcPr>
            <w:tcW w:w="2211" w:type="pct"/>
          </w:tcPr>
          <w:p w:rsidR="00DD6A42" w:rsidRPr="00DD6A42" w:rsidRDefault="00DD6A42" w:rsidP="004F1453">
            <w:pPr>
              <w:pStyle w:val="Heading2"/>
              <w:shd w:val="clear" w:color="auto" w:fill="FFFFFF"/>
              <w:spacing w:line="276" w:lineRule="auto"/>
              <w:jc w:val="both"/>
              <w:outlineLvl w:val="1"/>
              <w:rPr>
                <w:color w:val="000000" w:themeColor="text1"/>
                <w:sz w:val="20"/>
                <w:szCs w:val="20"/>
              </w:rPr>
            </w:pPr>
            <w:r w:rsidRPr="00DD6A42">
              <w:rPr>
                <w:b w:val="0"/>
                <w:bCs w:val="0"/>
                <w:sz w:val="20"/>
                <w:szCs w:val="20"/>
              </w:rPr>
              <w:t>TTTGGTAAGGCTTCCCTTTG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1" w:name="RANGE!A5"/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1-qF</w:t>
            </w:r>
            <w:bookmarkEnd w:id="1"/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GGTGGTCAACGTGATAT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GGTAGGTGGGATATAGATA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HP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TGTACTGTCAGCCATAT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HP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GTGTCCTTAACACCTAAA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P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GAGATCCAAACGGTAATC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P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GTGTGAGCCTGTTCT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GCAGAAGTCCTAATCA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TGGTCCCATAATCTCTTAC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D8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GGAGCGTTTCCATATC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D8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GTTCTACCCGTGTAACT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4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TCACCATGACGAGTTA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4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TCCTGCTCTTCCATCA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12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ATAACGCTGAAGGTCAA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12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CGACCGGAAACATAT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XK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CTGACCCAGAGACTAAG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XK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AATTTGCCCTCCAACT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U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GACTCTACTGGCGTTATT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U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CAAGCTCAACTCCTTAG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D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TTATCGAATGGAGCATCT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D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TGTTTGGGCCTCAGTA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YC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CAAGCAAGCCAAGGATA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YC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CTTCTTCACAGCATCTA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MI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TCCAGGTGTTGATGGTA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MI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CATTCCCGTCATCT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X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CAACAGCAGTCAAACA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X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CAGAGGAGTTCGGAGAA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PS3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CGCTCAAGCTGAATCTAT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PS3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TTAGCACCAGATTCCATAA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P1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GGTAGCACTGGCAATAA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P1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ACGGTGACTCGGATATG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YAP6-qF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TCCGAACCAGAGCATATC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P6-qR</w:t>
            </w:r>
          </w:p>
        </w:tc>
        <w:tc>
          <w:tcPr>
            <w:tcW w:w="2211" w:type="pct"/>
            <w:noWrap/>
            <w:hideMark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GAGGTGCAGTAGTAAC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255"/>
        </w:trPr>
        <w:tc>
          <w:tcPr>
            <w:tcW w:w="623" w:type="pct"/>
            <w:shd w:val="clear" w:color="auto" w:fill="auto"/>
            <w:noWrap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1-qF</w:t>
            </w:r>
          </w:p>
        </w:tc>
        <w:tc>
          <w:tcPr>
            <w:tcW w:w="2211" w:type="pct"/>
            <w:shd w:val="clear" w:color="auto" w:fill="auto"/>
            <w:noWrap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CTTCTACGTTTCCATCC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A42" w:rsidRPr="00DD6A42" w:rsidTr="00DD6A42">
        <w:trPr>
          <w:trHeight w:val="60"/>
        </w:trPr>
        <w:tc>
          <w:tcPr>
            <w:tcW w:w="623" w:type="pct"/>
            <w:shd w:val="clear" w:color="auto" w:fill="auto"/>
            <w:noWrap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6A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1-qR</w:t>
            </w:r>
          </w:p>
        </w:tc>
        <w:tc>
          <w:tcPr>
            <w:tcW w:w="2211" w:type="pct"/>
            <w:shd w:val="clear" w:color="auto" w:fill="auto"/>
            <w:noWrap/>
          </w:tcPr>
          <w:p w:rsidR="00DD6A42" w:rsidRPr="00DD6A42" w:rsidRDefault="00DD6A42" w:rsidP="004F1453">
            <w:pPr>
              <w:pStyle w:val="HTMLPreformatte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D6A42">
              <w:rPr>
                <w:rFonts w:ascii="Times New Roman" w:hAnsi="Times New Roman" w:cs="Times New Roman"/>
                <w:lang w:val="en-US"/>
              </w:rPr>
              <w:t>GGCCAAATCGATTCTCAAAA</w:t>
            </w:r>
          </w:p>
        </w:tc>
        <w:tc>
          <w:tcPr>
            <w:tcW w:w="2166" w:type="pct"/>
          </w:tcPr>
          <w:p w:rsidR="00DD6A42" w:rsidRPr="00DD6A42" w:rsidRDefault="00DD6A42" w:rsidP="004F1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D6A42" w:rsidRPr="00DA77FA" w:rsidRDefault="00DD6A42" w:rsidP="00DD6A42">
      <w:pPr>
        <w:pStyle w:val="Heading2"/>
        <w:shd w:val="clear" w:color="auto" w:fill="FFFFFF"/>
        <w:spacing w:line="276" w:lineRule="auto"/>
        <w:rPr>
          <w:rFonts w:eastAsiaTheme="minorEastAsia"/>
          <w:b w:val="0"/>
          <w:bCs w:val="0"/>
          <w:sz w:val="24"/>
          <w:szCs w:val="24"/>
        </w:rPr>
      </w:pPr>
    </w:p>
    <w:p w:rsidR="00D608B2" w:rsidRDefault="00D608B2">
      <w:pPr>
        <w:rPr>
          <w:rFonts w:hint="eastAsia"/>
        </w:rPr>
      </w:pPr>
    </w:p>
    <w:sectPr w:rsidR="00D608B2" w:rsidSect="00DD6A4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4D0"/>
    <w:rsid w:val="001C54D0"/>
    <w:rsid w:val="00A349C3"/>
    <w:rsid w:val="00D608B2"/>
    <w:rsid w:val="00DD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07843-6990-4BF3-802E-2EAABAED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A42"/>
    <w:rPr>
      <w:lang w:val="sv-SE"/>
    </w:rPr>
  </w:style>
  <w:style w:type="paragraph" w:styleId="Heading2">
    <w:name w:val="heading 2"/>
    <w:basedOn w:val="Normal"/>
    <w:link w:val="Heading2Char"/>
    <w:uiPriority w:val="9"/>
    <w:qFormat/>
    <w:rsid w:val="00DD6A4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6A42"/>
    <w:rPr>
      <w:rFonts w:ascii="Times New Roman" w:eastAsia="Times New Roman" w:hAnsi="Times New Roman" w:cs="Times New Roman"/>
      <w:b/>
      <w:bCs/>
      <w:sz w:val="36"/>
      <w:szCs w:val="36"/>
      <w:lang w:val="sv-SE"/>
    </w:rPr>
  </w:style>
  <w:style w:type="table" w:styleId="TableGrid">
    <w:name w:val="Table Grid"/>
    <w:basedOn w:val="TableNormal"/>
    <w:uiPriority w:val="39"/>
    <w:rsid w:val="00DD6A4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6A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6A42"/>
    <w:rPr>
      <w:rFonts w:ascii="Courier New" w:eastAsia="Times New Roman" w:hAnsi="Courier New" w:cs="Courier New"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4</Words>
  <Characters>2816</Characters>
  <Application>Microsoft Office Word</Application>
  <DocSecurity>0</DocSecurity>
  <Lines>23</Lines>
  <Paragraphs>6</Paragraphs>
  <ScaleCrop>false</ScaleCrop>
  <Company>Chalmers</Company>
  <LinksUpToDate>false</LinksUpToDate>
  <CharactersWithSpaces>3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dong Liu</dc:creator>
  <cp:keywords/>
  <dc:description/>
  <cp:lastModifiedBy>Guodong Liu</cp:lastModifiedBy>
  <cp:revision>3</cp:revision>
  <dcterms:created xsi:type="dcterms:W3CDTF">2015-11-26T13:45:00Z</dcterms:created>
  <dcterms:modified xsi:type="dcterms:W3CDTF">2015-11-26T14:06:00Z</dcterms:modified>
</cp:coreProperties>
</file>